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97A" w:rsidRPr="00A31FD1" w:rsidRDefault="00BE10FC" w:rsidP="003C497A">
      <w:pPr>
        <w:rPr>
          <w:rStyle w:val="fontstyle21"/>
          <w:rFonts w:ascii="Times New Roman" w:hAnsi="Times New Roman" w:cs="Times New Roman"/>
          <w:sz w:val="16"/>
          <w:szCs w:val="16"/>
        </w:rPr>
      </w:pPr>
      <w:bookmarkStart w:id="0" w:name="OLE_LINK431"/>
      <w:bookmarkStart w:id="1" w:name="OLE_LINK432"/>
      <w:bookmarkStart w:id="2" w:name="OLE_LINK429"/>
      <w:bookmarkStart w:id="3" w:name="OLE_LINK430"/>
      <w:r w:rsidRPr="00BE10FC"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Supplemental </w:t>
      </w:r>
      <w:r w:rsidR="003C497A" w:rsidRPr="00A31FD1">
        <w:rPr>
          <w:rStyle w:val="fontstyle01"/>
          <w:rFonts w:ascii="Times New Roman" w:hAnsi="Times New Roman" w:cs="Times New Roman"/>
          <w:sz w:val="16"/>
          <w:szCs w:val="16"/>
        </w:rPr>
        <w:t>Table</w:t>
      </w:r>
      <w:r w:rsidR="005A3A90">
        <w:rPr>
          <w:rStyle w:val="fontstyle01"/>
          <w:rFonts w:ascii="Times New Roman" w:hAnsi="Times New Roman" w:cs="Times New Roman" w:hint="eastAsia"/>
          <w:sz w:val="16"/>
          <w:szCs w:val="16"/>
        </w:rPr>
        <w:t xml:space="preserve"> </w:t>
      </w:r>
      <w:r w:rsidR="00613B1A">
        <w:rPr>
          <w:rStyle w:val="fontstyle01"/>
          <w:rFonts w:ascii="Times New Roman" w:hAnsi="Times New Roman" w:cs="Times New Roman" w:hint="eastAsia"/>
          <w:sz w:val="16"/>
          <w:szCs w:val="16"/>
        </w:rPr>
        <w:t>8</w:t>
      </w:r>
      <w:r w:rsidR="003C497A" w:rsidRPr="00A31FD1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bookmarkEnd w:id="0"/>
      <w:bookmarkEnd w:id="1"/>
      <w:bookmarkEnd w:id="2"/>
      <w:bookmarkEnd w:id="3"/>
      <w:r w:rsidR="003C497A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The summary of SNPs with </w:t>
      </w:r>
      <w:r w:rsidR="003C497A" w:rsidRPr="00A31FD1">
        <w:rPr>
          <w:rStyle w:val="fontstyle31"/>
          <w:rFonts w:ascii="Times New Roman" w:hAnsi="Times New Roman" w:cs="Times New Roman"/>
          <w:sz w:val="16"/>
          <w:szCs w:val="16"/>
        </w:rPr>
        <w:t>P</w:t>
      </w:r>
      <w:r w:rsidR="003C497A" w:rsidRPr="00A31FD1">
        <w:rPr>
          <w:rStyle w:val="fontstyle21"/>
          <w:rFonts w:ascii="Times New Roman" w:hAnsi="Times New Roman" w:cs="Times New Roman"/>
          <w:sz w:val="16"/>
          <w:szCs w:val="16"/>
        </w:rPr>
        <w:t>-value &lt;</w:t>
      </w:r>
      <w:bookmarkStart w:id="4" w:name="OLE_LINK424"/>
      <w:bookmarkStart w:id="5" w:name="OLE_LINK425"/>
      <w:r w:rsidR="003C497A" w:rsidRPr="00A31FD1">
        <w:rPr>
          <w:rStyle w:val="fontstyle21"/>
          <w:rFonts w:ascii="Times New Roman" w:hAnsi="Times New Roman" w:cs="Times New Roman"/>
          <w:sz w:val="16"/>
          <w:szCs w:val="16"/>
        </w:rPr>
        <w:t>1×10</w:t>
      </w:r>
      <w:r w:rsidR="003C497A" w:rsidRPr="00A31FD1">
        <w:rPr>
          <w:rStyle w:val="fontstyle21"/>
          <w:rFonts w:ascii="Times New Roman" w:hAnsi="Times New Roman" w:cs="Times New Roman"/>
          <w:sz w:val="16"/>
          <w:szCs w:val="16"/>
          <w:vertAlign w:val="superscript"/>
        </w:rPr>
        <w:t>-5</w:t>
      </w:r>
      <w:bookmarkEnd w:id="4"/>
      <w:bookmarkEnd w:id="5"/>
      <w:r w:rsidR="003C497A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for association with HDL</w:t>
      </w:r>
      <w:r w:rsidR="003C497A">
        <w:rPr>
          <w:rStyle w:val="fontstyle21"/>
          <w:rFonts w:ascii="Times New Roman" w:hAnsi="Times New Roman" w:cs="Times New Roman" w:hint="eastAsia"/>
          <w:sz w:val="16"/>
          <w:szCs w:val="16"/>
        </w:rPr>
        <w:t>-C</w:t>
      </w:r>
      <w:r w:rsidR="003C497A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in GWAS</w:t>
      </w:r>
      <w:r w:rsidR="003C497A"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 imputation</w:t>
      </w:r>
    </w:p>
    <w:tbl>
      <w:tblPr>
        <w:tblW w:w="9653" w:type="dxa"/>
        <w:tblInd w:w="93" w:type="dxa"/>
        <w:tblLook w:val="04A0" w:firstRow="1" w:lastRow="0" w:firstColumn="1" w:lastColumn="0" w:noHBand="0" w:noVBand="1"/>
      </w:tblPr>
      <w:tblGrid>
        <w:gridCol w:w="1087"/>
        <w:gridCol w:w="816"/>
        <w:gridCol w:w="545"/>
        <w:gridCol w:w="1016"/>
        <w:gridCol w:w="1048"/>
        <w:gridCol w:w="1248"/>
        <w:gridCol w:w="2452"/>
        <w:gridCol w:w="222"/>
        <w:gridCol w:w="1299"/>
      </w:tblGrid>
      <w:tr w:rsidR="003C497A" w:rsidRPr="003C497A" w:rsidTr="003C497A">
        <w:trPr>
          <w:trHeight w:val="255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an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927783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2778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92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osest genes or genes</w:t>
            </w:r>
          </w:p>
        </w:tc>
        <w:tc>
          <w:tcPr>
            <w:tcW w:w="2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icial full nam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977584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p15.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549E-0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O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o Rho guanine nucleotide exchange factor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9031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549E-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O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o Rho guanine nucleotide exchange factor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999296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0175E-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46438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p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5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124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B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ili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84403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38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98675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38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4689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57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6850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64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685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4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3000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4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685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4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6850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4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4689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32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342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32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184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32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77094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9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6850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9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4395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31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614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13A1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ute carrier family 13 member 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5182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05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2188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q2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26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HY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nctional cadherin complex regulator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505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q2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26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HY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nctional cadherin complex regulator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09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q2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26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HY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nctional cadherin complex regulator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411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p2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922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TS9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grator complex subunit 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7110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p15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060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CS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c, somat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35831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p13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3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830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SCD1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SC domain containing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745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q11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85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521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nc finger protein 5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5944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194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8876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145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97963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60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939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60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4147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p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983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B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ili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2089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q37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132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1237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 intergenic non-protein coding RNA 1237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5110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75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292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952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4942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q4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2962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061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306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1647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644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MS2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7403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q23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653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P55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osomal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 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6974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3829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17937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4328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1850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042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15107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4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92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LF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rranged L-</w:t>
            </w: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s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623628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0072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59805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p2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99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SIN1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C and casein kinase substrate in neurons 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11030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p2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99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SIN1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C and casein kinase substrate in neurons 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54896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p2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996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SIN1 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C and casein kinase substrate in neurons 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23628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q14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247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9154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1929154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8464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q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782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2932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2932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34056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p2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442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SIN1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C and casein kinase substrate in neurons 1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3459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p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613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B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ili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8168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p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6131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B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ili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6778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p1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138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49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iled-coil domain containing 149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977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q26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977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CK1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dicator of cytokinesis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543842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q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532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RG3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line rich and </w:t>
            </w: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a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3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2744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q28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532E-0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RG3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line rich and </w:t>
            </w: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a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3</w:t>
            </w:r>
          </w:p>
        </w:tc>
      </w:tr>
      <w:tr w:rsidR="003C497A" w:rsidRPr="003C497A" w:rsidTr="003C497A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274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q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bookmarkStart w:id="6" w:name="_GoBack"/>
            <w:bookmarkEnd w:id="6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2</w:t>
            </w:r>
            <w:r w:rsidR="0092778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532E-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RG3</w:t>
            </w:r>
          </w:p>
        </w:tc>
        <w:tc>
          <w:tcPr>
            <w:tcW w:w="39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97A" w:rsidRPr="003C497A" w:rsidRDefault="003C497A" w:rsidP="003C49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line rich and </w:t>
            </w:r>
            <w:proofErr w:type="spellStart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a</w:t>
            </w:r>
            <w:proofErr w:type="spellEnd"/>
            <w:r w:rsidRPr="003C49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3</w:t>
            </w:r>
          </w:p>
        </w:tc>
      </w:tr>
    </w:tbl>
    <w:p w:rsidR="003C497A" w:rsidRPr="00A522B0" w:rsidRDefault="003C497A" w:rsidP="003C497A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EB18F7">
        <w:rPr>
          <w:rStyle w:val="fontstyle21"/>
          <w:rFonts w:ascii="Times New Roman" w:hAnsi="Times New Roman" w:cs="Times New Roman"/>
          <w:b/>
          <w:sz w:val="16"/>
          <w:szCs w:val="16"/>
        </w:rPr>
        <w:t>Note</w:t>
      </w:r>
      <w:r w:rsidRPr="00EB18F7">
        <w:rPr>
          <w:rStyle w:val="fontstyle21"/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kgp</w:t>
      </w:r>
      <w:proofErr w:type="spellEnd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, 1000 Genomes Project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; CHR, </w:t>
      </w:r>
      <w:r w:rsidRPr="00E54EAB">
        <w:rPr>
          <w:rStyle w:val="fontstyle21"/>
          <w:rFonts w:ascii="Times New Roman" w:hAnsi="Times New Roman" w:cs="Times New Roman"/>
          <w:sz w:val="16"/>
          <w:szCs w:val="16"/>
        </w:rPr>
        <w:t>chromosome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>;</w:t>
      </w:r>
    </w:p>
    <w:p w:rsidR="00071E18" w:rsidRPr="003C497A" w:rsidRDefault="00071E18"/>
    <w:sectPr w:rsidR="00071E18" w:rsidRPr="003C4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618" w:rsidRDefault="00A64618" w:rsidP="003C497A">
      <w:r>
        <w:separator/>
      </w:r>
    </w:p>
  </w:endnote>
  <w:endnote w:type="continuationSeparator" w:id="0">
    <w:p w:rsidR="00A64618" w:rsidRDefault="00A64618" w:rsidP="003C4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618" w:rsidRDefault="00A64618" w:rsidP="003C497A">
      <w:r>
        <w:separator/>
      </w:r>
    </w:p>
  </w:footnote>
  <w:footnote w:type="continuationSeparator" w:id="0">
    <w:p w:rsidR="00A64618" w:rsidRDefault="00A64618" w:rsidP="003C4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984"/>
    <w:rsid w:val="00014DD6"/>
    <w:rsid w:val="00033BB0"/>
    <w:rsid w:val="0003772D"/>
    <w:rsid w:val="000475BD"/>
    <w:rsid w:val="000502AB"/>
    <w:rsid w:val="000503E3"/>
    <w:rsid w:val="00060568"/>
    <w:rsid w:val="000640FC"/>
    <w:rsid w:val="000710E3"/>
    <w:rsid w:val="00071E18"/>
    <w:rsid w:val="00072E3E"/>
    <w:rsid w:val="000827A0"/>
    <w:rsid w:val="000958E3"/>
    <w:rsid w:val="000A6ABD"/>
    <w:rsid w:val="000B1A0A"/>
    <w:rsid w:val="000B1BAF"/>
    <w:rsid w:val="000B645F"/>
    <w:rsid w:val="000C5600"/>
    <w:rsid w:val="000C681E"/>
    <w:rsid w:val="000C7B95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3CDF"/>
    <w:rsid w:val="00184448"/>
    <w:rsid w:val="00185B81"/>
    <w:rsid w:val="001A6C43"/>
    <w:rsid w:val="001A78CC"/>
    <w:rsid w:val="001C07CD"/>
    <w:rsid w:val="001C37EC"/>
    <w:rsid w:val="001C777A"/>
    <w:rsid w:val="001D1222"/>
    <w:rsid w:val="001E1F07"/>
    <w:rsid w:val="001E2D07"/>
    <w:rsid w:val="001E7670"/>
    <w:rsid w:val="001E7C59"/>
    <w:rsid w:val="001F12F3"/>
    <w:rsid w:val="00203784"/>
    <w:rsid w:val="00211AFC"/>
    <w:rsid w:val="00216AAD"/>
    <w:rsid w:val="00226495"/>
    <w:rsid w:val="00227C6D"/>
    <w:rsid w:val="002410AA"/>
    <w:rsid w:val="00250A8D"/>
    <w:rsid w:val="00254684"/>
    <w:rsid w:val="002558DB"/>
    <w:rsid w:val="0025749D"/>
    <w:rsid w:val="00260EEE"/>
    <w:rsid w:val="002671A3"/>
    <w:rsid w:val="002702E1"/>
    <w:rsid w:val="00280105"/>
    <w:rsid w:val="00283365"/>
    <w:rsid w:val="00286801"/>
    <w:rsid w:val="002A26B8"/>
    <w:rsid w:val="002A6CDB"/>
    <w:rsid w:val="002B415C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2DEA"/>
    <w:rsid w:val="00301C60"/>
    <w:rsid w:val="003078E4"/>
    <w:rsid w:val="00311092"/>
    <w:rsid w:val="003124CF"/>
    <w:rsid w:val="00316FEB"/>
    <w:rsid w:val="00321F73"/>
    <w:rsid w:val="003270D6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5960"/>
    <w:rsid w:val="0039266A"/>
    <w:rsid w:val="00392A50"/>
    <w:rsid w:val="003A30CD"/>
    <w:rsid w:val="003A6625"/>
    <w:rsid w:val="003B53A0"/>
    <w:rsid w:val="003B5DE0"/>
    <w:rsid w:val="003B7B99"/>
    <w:rsid w:val="003C497A"/>
    <w:rsid w:val="003D49C5"/>
    <w:rsid w:val="003D5A69"/>
    <w:rsid w:val="003F14E8"/>
    <w:rsid w:val="00402975"/>
    <w:rsid w:val="00404DD0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730D7"/>
    <w:rsid w:val="00477E00"/>
    <w:rsid w:val="00482593"/>
    <w:rsid w:val="0048499E"/>
    <w:rsid w:val="00496925"/>
    <w:rsid w:val="004A20F0"/>
    <w:rsid w:val="004A4173"/>
    <w:rsid w:val="004A4B86"/>
    <w:rsid w:val="004B2FEE"/>
    <w:rsid w:val="004C08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2AD8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3A90"/>
    <w:rsid w:val="005A4817"/>
    <w:rsid w:val="005B3998"/>
    <w:rsid w:val="005B7A23"/>
    <w:rsid w:val="005C2C3A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13B1A"/>
    <w:rsid w:val="00622214"/>
    <w:rsid w:val="0063030C"/>
    <w:rsid w:val="0063334F"/>
    <w:rsid w:val="00634B51"/>
    <w:rsid w:val="00662F12"/>
    <w:rsid w:val="00664D33"/>
    <w:rsid w:val="006744CA"/>
    <w:rsid w:val="00677114"/>
    <w:rsid w:val="00680234"/>
    <w:rsid w:val="00687262"/>
    <w:rsid w:val="006A1917"/>
    <w:rsid w:val="006A5A41"/>
    <w:rsid w:val="006C29A8"/>
    <w:rsid w:val="006C57F5"/>
    <w:rsid w:val="006C6984"/>
    <w:rsid w:val="006C771B"/>
    <w:rsid w:val="006F5B73"/>
    <w:rsid w:val="006F67CD"/>
    <w:rsid w:val="0070515E"/>
    <w:rsid w:val="00707F0B"/>
    <w:rsid w:val="0071456C"/>
    <w:rsid w:val="00715405"/>
    <w:rsid w:val="007159A6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7932"/>
    <w:rsid w:val="00790063"/>
    <w:rsid w:val="00792D6D"/>
    <w:rsid w:val="007A3509"/>
    <w:rsid w:val="007B2766"/>
    <w:rsid w:val="007B6C06"/>
    <w:rsid w:val="007C4FEC"/>
    <w:rsid w:val="007C585A"/>
    <w:rsid w:val="007D4756"/>
    <w:rsid w:val="007D4BE3"/>
    <w:rsid w:val="007E1EA7"/>
    <w:rsid w:val="007E5D35"/>
    <w:rsid w:val="007F3648"/>
    <w:rsid w:val="00800682"/>
    <w:rsid w:val="00813F1B"/>
    <w:rsid w:val="00842C15"/>
    <w:rsid w:val="00844390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17472"/>
    <w:rsid w:val="00917493"/>
    <w:rsid w:val="00917D4D"/>
    <w:rsid w:val="00920BDD"/>
    <w:rsid w:val="00924646"/>
    <w:rsid w:val="00927783"/>
    <w:rsid w:val="009303C2"/>
    <w:rsid w:val="00931105"/>
    <w:rsid w:val="00934270"/>
    <w:rsid w:val="00936140"/>
    <w:rsid w:val="00937653"/>
    <w:rsid w:val="00940AE6"/>
    <w:rsid w:val="00947D85"/>
    <w:rsid w:val="0095163C"/>
    <w:rsid w:val="00952C10"/>
    <w:rsid w:val="00977BF2"/>
    <w:rsid w:val="009834CD"/>
    <w:rsid w:val="0098527E"/>
    <w:rsid w:val="009901DC"/>
    <w:rsid w:val="0099263C"/>
    <w:rsid w:val="009A6759"/>
    <w:rsid w:val="009B0605"/>
    <w:rsid w:val="009B627D"/>
    <w:rsid w:val="009C0080"/>
    <w:rsid w:val="009C507B"/>
    <w:rsid w:val="009D4DD3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177B"/>
    <w:rsid w:val="00A02A86"/>
    <w:rsid w:val="00A12884"/>
    <w:rsid w:val="00A177CF"/>
    <w:rsid w:val="00A20796"/>
    <w:rsid w:val="00A37140"/>
    <w:rsid w:val="00A463B6"/>
    <w:rsid w:val="00A64618"/>
    <w:rsid w:val="00A71A5E"/>
    <w:rsid w:val="00A764A7"/>
    <w:rsid w:val="00A85F46"/>
    <w:rsid w:val="00A920FB"/>
    <w:rsid w:val="00A93BCE"/>
    <w:rsid w:val="00A93D3F"/>
    <w:rsid w:val="00AA3404"/>
    <w:rsid w:val="00AB79F7"/>
    <w:rsid w:val="00AC3356"/>
    <w:rsid w:val="00AC56C3"/>
    <w:rsid w:val="00AD535B"/>
    <w:rsid w:val="00AE0C2F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267C"/>
    <w:rsid w:val="00B43874"/>
    <w:rsid w:val="00B5563E"/>
    <w:rsid w:val="00B76E0E"/>
    <w:rsid w:val="00B858BD"/>
    <w:rsid w:val="00B96C82"/>
    <w:rsid w:val="00BA0C5D"/>
    <w:rsid w:val="00BB3F46"/>
    <w:rsid w:val="00BB56F7"/>
    <w:rsid w:val="00BC0EE0"/>
    <w:rsid w:val="00BE10FC"/>
    <w:rsid w:val="00BE28E1"/>
    <w:rsid w:val="00BE31F3"/>
    <w:rsid w:val="00BE6B97"/>
    <w:rsid w:val="00C052DE"/>
    <w:rsid w:val="00C13CC6"/>
    <w:rsid w:val="00C31128"/>
    <w:rsid w:val="00C3747A"/>
    <w:rsid w:val="00C45F0F"/>
    <w:rsid w:val="00C46E7D"/>
    <w:rsid w:val="00C53E61"/>
    <w:rsid w:val="00C731EF"/>
    <w:rsid w:val="00C75D39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D0572"/>
    <w:rsid w:val="00CF402B"/>
    <w:rsid w:val="00CF4D3D"/>
    <w:rsid w:val="00D00B4B"/>
    <w:rsid w:val="00D0282B"/>
    <w:rsid w:val="00D03CC6"/>
    <w:rsid w:val="00D12730"/>
    <w:rsid w:val="00D14273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557A"/>
    <w:rsid w:val="00E56462"/>
    <w:rsid w:val="00E56BC0"/>
    <w:rsid w:val="00E63756"/>
    <w:rsid w:val="00E712CE"/>
    <w:rsid w:val="00E72750"/>
    <w:rsid w:val="00E81FFF"/>
    <w:rsid w:val="00E909B2"/>
    <w:rsid w:val="00E95100"/>
    <w:rsid w:val="00EA4584"/>
    <w:rsid w:val="00EC26D1"/>
    <w:rsid w:val="00EF608F"/>
    <w:rsid w:val="00F1011E"/>
    <w:rsid w:val="00F10F97"/>
    <w:rsid w:val="00F14A9C"/>
    <w:rsid w:val="00F1531E"/>
    <w:rsid w:val="00F15C0C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82CC1"/>
    <w:rsid w:val="00F92CE5"/>
    <w:rsid w:val="00F9412E"/>
    <w:rsid w:val="00F95DE7"/>
    <w:rsid w:val="00FA17B6"/>
    <w:rsid w:val="00FB7118"/>
    <w:rsid w:val="00FB73AC"/>
    <w:rsid w:val="00FC0627"/>
    <w:rsid w:val="00FC7077"/>
    <w:rsid w:val="00FD16EF"/>
    <w:rsid w:val="00FD4060"/>
    <w:rsid w:val="00FD781E"/>
    <w:rsid w:val="00FE0AC0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97A"/>
    <w:rPr>
      <w:sz w:val="18"/>
      <w:szCs w:val="18"/>
    </w:rPr>
  </w:style>
  <w:style w:type="character" w:customStyle="1" w:styleId="fontstyle01">
    <w:name w:val="fontstyle01"/>
    <w:basedOn w:val="a0"/>
    <w:rsid w:val="003C497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C497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3C497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97A"/>
    <w:rPr>
      <w:sz w:val="18"/>
      <w:szCs w:val="18"/>
    </w:rPr>
  </w:style>
  <w:style w:type="character" w:customStyle="1" w:styleId="fontstyle01">
    <w:name w:val="fontstyle01"/>
    <w:basedOn w:val="a0"/>
    <w:rsid w:val="003C497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C497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3C497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46</Words>
  <Characters>4257</Characters>
  <Application>Microsoft Office Word</Application>
  <DocSecurity>0</DocSecurity>
  <Lines>35</Lines>
  <Paragraphs>9</Paragraphs>
  <ScaleCrop>false</ScaleCrop>
  <Company>微软中国</Company>
  <LinksUpToDate>false</LinksUpToDate>
  <CharactersWithSpaces>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8-10-19T14:51:00Z</dcterms:created>
  <dcterms:modified xsi:type="dcterms:W3CDTF">2018-10-21T13:02:00Z</dcterms:modified>
</cp:coreProperties>
</file>